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8A18B" w14:textId="644C664F" w:rsidR="00267322" w:rsidRPr="00267322" w:rsidRDefault="00267322" w:rsidP="0026732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6732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2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508"/>
        <w:gridCol w:w="2407"/>
        <w:gridCol w:w="2407"/>
      </w:tblGrid>
      <w:tr w:rsidR="00267322" w:rsidRPr="001B30D4" w14:paraId="051311E3" w14:textId="77777777" w:rsidTr="00C60B35">
        <w:tc>
          <w:tcPr>
            <w:tcW w:w="3508" w:type="dxa"/>
          </w:tcPr>
          <w:p w14:paraId="2879F53D" w14:textId="77777777" w:rsidR="00267322" w:rsidRPr="001B30D4" w:rsidRDefault="00267322" w:rsidP="00C60B3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7" w:type="dxa"/>
          </w:tcPr>
          <w:p w14:paraId="69C1F149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Intervention (n=)</w:t>
            </w:r>
          </w:p>
        </w:tc>
        <w:tc>
          <w:tcPr>
            <w:tcW w:w="2407" w:type="dxa"/>
          </w:tcPr>
          <w:p w14:paraId="50526C56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Usual care (n=)</w:t>
            </w:r>
          </w:p>
        </w:tc>
      </w:tr>
      <w:tr w:rsidR="00267322" w:rsidRPr="001B30D4" w14:paraId="1E1F92FB" w14:textId="77777777" w:rsidTr="00C60B35">
        <w:tc>
          <w:tcPr>
            <w:tcW w:w="3508" w:type="dxa"/>
          </w:tcPr>
          <w:p w14:paraId="47A1E17E" w14:textId="77777777" w:rsidR="00267322" w:rsidRPr="00571F43" w:rsidRDefault="0026732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 xml:space="preserve">Age (years) </w:t>
            </w:r>
          </w:p>
        </w:tc>
        <w:tc>
          <w:tcPr>
            <w:tcW w:w="2407" w:type="dxa"/>
          </w:tcPr>
          <w:p w14:paraId="2854892C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2407" w:type="dxa"/>
          </w:tcPr>
          <w:p w14:paraId="4E1F3420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</w:tr>
      <w:tr w:rsidR="00267322" w:rsidRPr="001B30D4" w14:paraId="448D41B6" w14:textId="77777777" w:rsidTr="00C60B35">
        <w:tc>
          <w:tcPr>
            <w:tcW w:w="3508" w:type="dxa"/>
          </w:tcPr>
          <w:p w14:paraId="3C567B7A" w14:textId="77777777" w:rsidR="00267322" w:rsidRPr="00571F43" w:rsidRDefault="0026732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Sex (male)</w:t>
            </w:r>
          </w:p>
        </w:tc>
        <w:tc>
          <w:tcPr>
            <w:tcW w:w="2407" w:type="dxa"/>
          </w:tcPr>
          <w:p w14:paraId="5CCBDE6C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  <w:tc>
          <w:tcPr>
            <w:tcW w:w="2407" w:type="dxa"/>
          </w:tcPr>
          <w:p w14:paraId="1420ACAE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</w:tr>
      <w:tr w:rsidR="00267322" w:rsidRPr="001B30D4" w14:paraId="4551A097" w14:textId="77777777" w:rsidTr="00C60B35">
        <w:tc>
          <w:tcPr>
            <w:tcW w:w="3508" w:type="dxa"/>
          </w:tcPr>
          <w:p w14:paraId="7A1ECD4A" w14:textId="77777777" w:rsidR="00267322" w:rsidRPr="00571F43" w:rsidRDefault="0026732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2407" w:type="dxa"/>
          </w:tcPr>
          <w:p w14:paraId="0AB6787C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2407" w:type="dxa"/>
          </w:tcPr>
          <w:p w14:paraId="1538F668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</w:tr>
      <w:tr w:rsidR="00267322" w:rsidRPr="001B30D4" w14:paraId="7D9E89BD" w14:textId="77777777" w:rsidTr="00C60B35">
        <w:tc>
          <w:tcPr>
            <w:tcW w:w="3508" w:type="dxa"/>
          </w:tcPr>
          <w:p w14:paraId="678A8C28" w14:textId="77777777" w:rsidR="00267322" w:rsidRPr="00556405" w:rsidRDefault="0026732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 xml:space="preserve">Marital status </w:t>
            </w:r>
            <w:r w:rsidRPr="00571F43">
              <w:rPr>
                <w:rFonts w:ascii="Times New Roman" w:hAnsi="Times New Roman" w:cs="Times New Roman"/>
                <w:lang w:val="en-GB"/>
              </w:rPr>
              <w:t>(Cohabiting/married)</w:t>
            </w:r>
          </w:p>
        </w:tc>
        <w:tc>
          <w:tcPr>
            <w:tcW w:w="2407" w:type="dxa"/>
          </w:tcPr>
          <w:p w14:paraId="492FC96D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  <w:tc>
          <w:tcPr>
            <w:tcW w:w="2407" w:type="dxa"/>
          </w:tcPr>
          <w:p w14:paraId="494F2DD8" w14:textId="77777777" w:rsidR="00267322" w:rsidRPr="006825F9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</w:tr>
      <w:tr w:rsidR="00267322" w:rsidRPr="001B30D4" w14:paraId="05712AD2" w14:textId="77777777" w:rsidTr="00C60B35">
        <w:tc>
          <w:tcPr>
            <w:tcW w:w="3508" w:type="dxa"/>
          </w:tcPr>
          <w:p w14:paraId="4617026F" w14:textId="77777777" w:rsidR="00267322" w:rsidRPr="001B30D4" w:rsidRDefault="00267322" w:rsidP="00C60B35">
            <w:pPr>
              <w:tabs>
                <w:tab w:val="right" w:pos="2191"/>
              </w:tabs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Occupation (Blue-Collar)</w:t>
            </w:r>
            <w:r w:rsidRPr="001B30D4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2407" w:type="dxa"/>
          </w:tcPr>
          <w:p w14:paraId="7BC53004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  <w:tc>
          <w:tcPr>
            <w:tcW w:w="2407" w:type="dxa"/>
          </w:tcPr>
          <w:p w14:paraId="56D00589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</w:tr>
      <w:tr w:rsidR="00267322" w:rsidRPr="001B30D4" w14:paraId="2D43E5AF" w14:textId="77777777" w:rsidTr="00C60B35">
        <w:tc>
          <w:tcPr>
            <w:tcW w:w="3508" w:type="dxa"/>
          </w:tcPr>
          <w:p w14:paraId="618469CB" w14:textId="77777777" w:rsidR="00267322" w:rsidRPr="00571F43" w:rsidRDefault="00267322" w:rsidP="00C60B35">
            <w:pPr>
              <w:tabs>
                <w:tab w:val="right" w:pos="2191"/>
              </w:tabs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NYHA class (I-IV)</w:t>
            </w:r>
          </w:p>
        </w:tc>
        <w:tc>
          <w:tcPr>
            <w:tcW w:w="2407" w:type="dxa"/>
          </w:tcPr>
          <w:p w14:paraId="2FDB70BB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  <w:tc>
          <w:tcPr>
            <w:tcW w:w="2407" w:type="dxa"/>
          </w:tcPr>
          <w:p w14:paraId="10808390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</w:tr>
      <w:tr w:rsidR="00267322" w:rsidRPr="001B30D4" w14:paraId="736DDD8F" w14:textId="77777777" w:rsidTr="00C60B35">
        <w:tc>
          <w:tcPr>
            <w:tcW w:w="3508" w:type="dxa"/>
          </w:tcPr>
          <w:p w14:paraId="20CF3129" w14:textId="77777777" w:rsidR="00267322" w:rsidRPr="00556405" w:rsidRDefault="00267322" w:rsidP="00C60B35">
            <w:pPr>
              <w:tabs>
                <w:tab w:val="right" w:pos="2191"/>
              </w:tabs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Witnessed cardiac arrest</w:t>
            </w:r>
            <w:r w:rsidRPr="00571F43">
              <w:rPr>
                <w:rFonts w:ascii="Times New Roman" w:hAnsi="Times New Roman" w:cs="Times New Roman"/>
                <w:lang w:val="en-GB"/>
              </w:rPr>
              <w:t xml:space="preserve"> (yes)</w:t>
            </w:r>
          </w:p>
        </w:tc>
        <w:tc>
          <w:tcPr>
            <w:tcW w:w="2407" w:type="dxa"/>
          </w:tcPr>
          <w:p w14:paraId="479DA96B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  <w:tc>
          <w:tcPr>
            <w:tcW w:w="2407" w:type="dxa"/>
          </w:tcPr>
          <w:p w14:paraId="06793834" w14:textId="77777777" w:rsidR="00267322" w:rsidRPr="006825F9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</w:tr>
      <w:tr w:rsidR="00267322" w:rsidRPr="001B30D4" w14:paraId="31DDBAA5" w14:textId="77777777" w:rsidTr="00C60B35">
        <w:tc>
          <w:tcPr>
            <w:tcW w:w="3508" w:type="dxa"/>
          </w:tcPr>
          <w:p w14:paraId="58D99967" w14:textId="77777777" w:rsidR="00267322" w:rsidRPr="00571F43" w:rsidRDefault="00267322" w:rsidP="00C60B35">
            <w:pPr>
              <w:tabs>
                <w:tab w:val="right" w:pos="2191"/>
              </w:tabs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Number of defibrillations</w:t>
            </w:r>
          </w:p>
        </w:tc>
        <w:tc>
          <w:tcPr>
            <w:tcW w:w="2407" w:type="dxa"/>
          </w:tcPr>
          <w:p w14:paraId="2EDEF855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  <w:tc>
          <w:tcPr>
            <w:tcW w:w="2407" w:type="dxa"/>
          </w:tcPr>
          <w:p w14:paraId="3AE9AEA5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</w:tr>
      <w:tr w:rsidR="00267322" w:rsidRPr="001B30D4" w14:paraId="34AB9271" w14:textId="77777777" w:rsidTr="00C60B35">
        <w:tc>
          <w:tcPr>
            <w:tcW w:w="3508" w:type="dxa"/>
          </w:tcPr>
          <w:p w14:paraId="224E2974" w14:textId="77777777" w:rsidR="00267322" w:rsidRPr="00556405" w:rsidRDefault="00267322" w:rsidP="00C60B35">
            <w:pPr>
              <w:tabs>
                <w:tab w:val="right" w:pos="2191"/>
              </w:tabs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Time to ROSC</w:t>
            </w:r>
            <w:r w:rsidRPr="00571F43">
              <w:rPr>
                <w:rFonts w:ascii="Times New Roman" w:hAnsi="Times New Roman" w:cs="Times New Roman"/>
                <w:lang w:val="en-GB"/>
              </w:rPr>
              <w:t xml:space="preserve"> (min)</w:t>
            </w:r>
          </w:p>
        </w:tc>
        <w:tc>
          <w:tcPr>
            <w:tcW w:w="2407" w:type="dxa"/>
          </w:tcPr>
          <w:p w14:paraId="2B9914FE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2407" w:type="dxa"/>
          </w:tcPr>
          <w:p w14:paraId="2AC7238D" w14:textId="77777777" w:rsidR="00267322" w:rsidRPr="006825F9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</w:tr>
      <w:tr w:rsidR="00267322" w:rsidRPr="001B30D4" w14:paraId="1202180C" w14:textId="77777777" w:rsidTr="00C60B35">
        <w:tc>
          <w:tcPr>
            <w:tcW w:w="3508" w:type="dxa"/>
          </w:tcPr>
          <w:p w14:paraId="351DD810" w14:textId="77777777" w:rsidR="00267322" w:rsidRPr="00556405" w:rsidRDefault="00267322" w:rsidP="00C60B35">
            <w:pPr>
              <w:tabs>
                <w:tab w:val="right" w:pos="2191"/>
              </w:tabs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T</w:t>
            </w:r>
            <w:r w:rsidRPr="00571F43">
              <w:rPr>
                <w:rFonts w:ascii="Times New Roman" w:hAnsi="Times New Roman" w:cs="Times New Roman"/>
                <w:lang w:val="en-GB"/>
              </w:rPr>
              <w:t xml:space="preserve">ype(s) of </w:t>
            </w:r>
            <w:r w:rsidRPr="00556405">
              <w:rPr>
                <w:rFonts w:ascii="Times New Roman" w:hAnsi="Times New Roman" w:cs="Times New Roman"/>
                <w:lang w:val="en-GB"/>
              </w:rPr>
              <w:t>cardiovascular disease</w:t>
            </w:r>
          </w:p>
        </w:tc>
        <w:tc>
          <w:tcPr>
            <w:tcW w:w="2407" w:type="dxa"/>
          </w:tcPr>
          <w:p w14:paraId="54F69D93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n, %</w:t>
            </w:r>
          </w:p>
        </w:tc>
        <w:tc>
          <w:tcPr>
            <w:tcW w:w="2407" w:type="dxa"/>
          </w:tcPr>
          <w:p w14:paraId="14080059" w14:textId="77777777" w:rsidR="00267322" w:rsidRPr="006825F9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>n, %</w:t>
            </w:r>
          </w:p>
        </w:tc>
      </w:tr>
      <w:tr w:rsidR="00267322" w:rsidRPr="001B30D4" w14:paraId="1AB351AD" w14:textId="77777777" w:rsidTr="00C60B35">
        <w:tc>
          <w:tcPr>
            <w:tcW w:w="3508" w:type="dxa"/>
          </w:tcPr>
          <w:p w14:paraId="7561434C" w14:textId="77777777" w:rsidR="00267322" w:rsidRPr="00571F43" w:rsidRDefault="00267322" w:rsidP="00C60B35">
            <w:pPr>
              <w:tabs>
                <w:tab w:val="right" w:pos="2191"/>
              </w:tabs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B30D4">
              <w:rPr>
                <w:rFonts w:ascii="Times New Roman" w:hAnsi="Times New Roman" w:cs="Times New Roman"/>
                <w:lang w:val="en-GB"/>
              </w:rPr>
              <w:t>Charlson</w:t>
            </w:r>
            <w:proofErr w:type="spellEnd"/>
            <w:r w:rsidRPr="001B30D4">
              <w:rPr>
                <w:rFonts w:ascii="Times New Roman" w:hAnsi="Times New Roman" w:cs="Times New Roman"/>
                <w:lang w:val="en-GB"/>
              </w:rPr>
              <w:t xml:space="preserve"> Comorbidity Index</w:t>
            </w:r>
          </w:p>
        </w:tc>
        <w:tc>
          <w:tcPr>
            <w:tcW w:w="2407" w:type="dxa"/>
          </w:tcPr>
          <w:p w14:paraId="2F5FAAA1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2407" w:type="dxa"/>
          </w:tcPr>
          <w:p w14:paraId="0421AB3F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</w:tr>
      <w:tr w:rsidR="00267322" w:rsidRPr="001B30D4" w14:paraId="50E9682D" w14:textId="77777777" w:rsidTr="00C60B35">
        <w:tc>
          <w:tcPr>
            <w:tcW w:w="3508" w:type="dxa"/>
          </w:tcPr>
          <w:p w14:paraId="6C511FC1" w14:textId="77777777" w:rsidR="00267322" w:rsidRPr="00571F43" w:rsidRDefault="00267322" w:rsidP="00C60B35">
            <w:pPr>
              <w:tabs>
                <w:tab w:val="right" w:pos="2191"/>
              </w:tabs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 xml:space="preserve">MOCA </w:t>
            </w:r>
          </w:p>
        </w:tc>
        <w:tc>
          <w:tcPr>
            <w:tcW w:w="2407" w:type="dxa"/>
          </w:tcPr>
          <w:p w14:paraId="7F3C1B02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2407" w:type="dxa"/>
          </w:tcPr>
          <w:p w14:paraId="3FE50B25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</w:tr>
      <w:tr w:rsidR="00267322" w:rsidRPr="001B30D4" w14:paraId="5BE3E4AA" w14:textId="77777777" w:rsidTr="00C60B35">
        <w:tc>
          <w:tcPr>
            <w:tcW w:w="3508" w:type="dxa"/>
          </w:tcPr>
          <w:p w14:paraId="254E691B" w14:textId="77777777" w:rsidR="00267322" w:rsidRPr="00571F43" w:rsidRDefault="00267322" w:rsidP="00C60B35">
            <w:pPr>
              <w:tabs>
                <w:tab w:val="right" w:pos="2191"/>
              </w:tabs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HADS anxiety</w:t>
            </w:r>
          </w:p>
        </w:tc>
        <w:tc>
          <w:tcPr>
            <w:tcW w:w="2407" w:type="dxa"/>
          </w:tcPr>
          <w:p w14:paraId="4C22F3B8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2407" w:type="dxa"/>
          </w:tcPr>
          <w:p w14:paraId="73ECBB8C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</w:tr>
      <w:tr w:rsidR="00267322" w:rsidRPr="001B30D4" w14:paraId="48A29365" w14:textId="77777777" w:rsidTr="00C60B35">
        <w:tc>
          <w:tcPr>
            <w:tcW w:w="3508" w:type="dxa"/>
          </w:tcPr>
          <w:p w14:paraId="50C842DF" w14:textId="77777777" w:rsidR="00267322" w:rsidRPr="00571F43" w:rsidRDefault="00267322" w:rsidP="00C60B35">
            <w:pPr>
              <w:tabs>
                <w:tab w:val="right" w:pos="2191"/>
              </w:tabs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HADS depression</w:t>
            </w:r>
          </w:p>
        </w:tc>
        <w:tc>
          <w:tcPr>
            <w:tcW w:w="2407" w:type="dxa"/>
          </w:tcPr>
          <w:p w14:paraId="2DBA3B2E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2407" w:type="dxa"/>
          </w:tcPr>
          <w:p w14:paraId="5C7D2934" w14:textId="77777777" w:rsidR="00267322" w:rsidRPr="00556405" w:rsidRDefault="0026732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</w:tr>
    </w:tbl>
    <w:p w14:paraId="1FFD6BED" w14:textId="0A23EBEA" w:rsidR="00267322" w:rsidRDefault="00267322" w:rsidP="00267322">
      <w:pPr>
        <w:spacing w:line="240" w:lineRule="auto"/>
        <w:rPr>
          <w:rFonts w:ascii="Times New Roman" w:hAnsi="Times New Roman" w:cs="Times New Roman"/>
          <w:lang w:val="en-US"/>
        </w:rPr>
      </w:pPr>
      <w:r w:rsidRPr="00267322">
        <w:rPr>
          <w:rFonts w:ascii="Times New Roman" w:hAnsi="Times New Roman" w:cs="Times New Roman"/>
          <w:b/>
          <w:bCs/>
          <w:lang w:val="en-US"/>
        </w:rPr>
        <w:t>Supplemental Table</w:t>
      </w:r>
      <w:r w:rsidRPr="00F51802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F51802">
        <w:rPr>
          <w:rFonts w:ascii="Times New Roman" w:hAnsi="Times New Roman" w:cs="Times New Roman"/>
          <w:b/>
          <w:bCs/>
          <w:lang w:val="en-US"/>
        </w:rPr>
        <w:t>: Participant characteristics.</w:t>
      </w:r>
      <w:r>
        <w:rPr>
          <w:rFonts w:ascii="Times New Roman" w:hAnsi="Times New Roman" w:cs="Times New Roman"/>
          <w:lang w:val="en-US"/>
        </w:rPr>
        <w:t xml:space="preserve"> </w:t>
      </w:r>
      <w:r w:rsidRPr="00F51802">
        <w:rPr>
          <w:rFonts w:ascii="Times New Roman" w:hAnsi="Times New Roman" w:cs="Times New Roman"/>
          <w:lang w:val="en-US"/>
        </w:rPr>
        <w:t>Body mass index</w:t>
      </w:r>
      <w:r>
        <w:rPr>
          <w:rFonts w:ascii="Times New Roman" w:hAnsi="Times New Roman" w:cs="Times New Roman"/>
          <w:lang w:val="en-US"/>
        </w:rPr>
        <w:t xml:space="preserve"> (BMI), </w:t>
      </w:r>
      <w:r w:rsidRPr="00F51802">
        <w:rPr>
          <w:rFonts w:ascii="Times New Roman" w:hAnsi="Times New Roman" w:cs="Times New Roman"/>
          <w:lang w:val="en-US"/>
        </w:rPr>
        <w:t>A blue-collar worker is a person who performs</w:t>
      </w:r>
      <w:r>
        <w:rPr>
          <w:rFonts w:ascii="Times New Roman" w:hAnsi="Times New Roman" w:cs="Times New Roman"/>
          <w:lang w:val="en-US"/>
        </w:rPr>
        <w:t xml:space="preserve"> </w:t>
      </w:r>
      <w:r w:rsidRPr="00F51802">
        <w:rPr>
          <w:rFonts w:ascii="Times New Roman" w:hAnsi="Times New Roman" w:cs="Times New Roman"/>
          <w:lang w:val="en-US"/>
        </w:rPr>
        <w:t>manual labor</w:t>
      </w:r>
      <w:r>
        <w:rPr>
          <w:rFonts w:ascii="Times New Roman" w:hAnsi="Times New Roman" w:cs="Times New Roman"/>
          <w:lang w:val="en-US"/>
        </w:rPr>
        <w:t xml:space="preserve">. </w:t>
      </w:r>
      <w:r w:rsidRPr="00F51802">
        <w:rPr>
          <w:rFonts w:ascii="Times New Roman" w:hAnsi="Times New Roman" w:cs="Times New Roman"/>
          <w:lang w:val="en-US"/>
        </w:rPr>
        <w:t>New York Heart Association (NYHA) Classification</w:t>
      </w:r>
      <w:r>
        <w:rPr>
          <w:rFonts w:ascii="Times New Roman" w:hAnsi="Times New Roman" w:cs="Times New Roman"/>
          <w:lang w:val="en-US"/>
        </w:rPr>
        <w:t>. R</w:t>
      </w:r>
      <w:r w:rsidRPr="00F51802">
        <w:rPr>
          <w:rFonts w:ascii="Times New Roman" w:hAnsi="Times New Roman" w:cs="Times New Roman"/>
          <w:lang w:val="en-US"/>
        </w:rPr>
        <w:t>eturn of spontaneous circulation</w:t>
      </w:r>
      <w:r>
        <w:rPr>
          <w:rFonts w:ascii="Times New Roman" w:hAnsi="Times New Roman" w:cs="Times New Roman"/>
          <w:lang w:val="en-US"/>
        </w:rPr>
        <w:t xml:space="preserve"> (ROSC). </w:t>
      </w:r>
      <w:r w:rsidRPr="00F51802">
        <w:rPr>
          <w:rFonts w:ascii="Times New Roman" w:hAnsi="Times New Roman" w:cs="Times New Roman"/>
          <w:lang w:val="en-US"/>
        </w:rPr>
        <w:t>The Montreal Cognitive Assessment (MoCA)</w:t>
      </w:r>
      <w:r>
        <w:rPr>
          <w:rFonts w:ascii="Times New Roman" w:hAnsi="Times New Roman" w:cs="Times New Roman"/>
          <w:lang w:val="en-US"/>
        </w:rPr>
        <w:t xml:space="preserve">. </w:t>
      </w:r>
      <w:r w:rsidRPr="00F51802">
        <w:rPr>
          <w:rFonts w:ascii="Times New Roman" w:hAnsi="Times New Roman" w:cs="Times New Roman"/>
          <w:lang w:val="en-US"/>
        </w:rPr>
        <w:t>Hospital Anxiety and Depression Scale (HAD</w:t>
      </w:r>
      <w:r>
        <w:rPr>
          <w:rFonts w:ascii="Times New Roman" w:hAnsi="Times New Roman" w:cs="Times New Roman"/>
          <w:lang w:val="en-US"/>
        </w:rPr>
        <w:t>S</w:t>
      </w:r>
      <w:r w:rsidRPr="00F51802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</w:p>
    <w:p w14:paraId="3CB0DE05" w14:textId="77777777" w:rsidR="00866ABA" w:rsidRPr="00267322" w:rsidRDefault="00866ABA">
      <w:pPr>
        <w:rPr>
          <w:lang w:val="en-US"/>
        </w:rPr>
      </w:pPr>
    </w:p>
    <w:sectPr w:rsidR="00866ABA" w:rsidRPr="0026732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322"/>
    <w:rsid w:val="00267322"/>
    <w:rsid w:val="0086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58DBB"/>
  <w15:chartTrackingRefBased/>
  <w15:docId w15:val="{AFFE0701-3738-407E-A408-2B8FCC593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32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67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53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hristensen</dc:creator>
  <cp:keywords/>
  <dc:description/>
  <cp:lastModifiedBy>Jan Christensen</cp:lastModifiedBy>
  <cp:revision>1</cp:revision>
  <dcterms:created xsi:type="dcterms:W3CDTF">2023-03-29T09:01:00Z</dcterms:created>
  <dcterms:modified xsi:type="dcterms:W3CDTF">2023-03-29T09:02:00Z</dcterms:modified>
</cp:coreProperties>
</file>